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FE65E" w14:textId="77777777" w:rsidR="002925EB" w:rsidRPr="008F2A8C" w:rsidRDefault="00571133" w:rsidP="00571133">
      <w:p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b/>
          <w:kern w:val="0"/>
          <w:sz w:val="20"/>
          <w:szCs w:val="20"/>
        </w:rPr>
      </w:pPr>
      <w:r w:rsidRPr="008F2A8C">
        <w:rPr>
          <w:rFonts w:ascii="Times New Roman" w:eastAsia="TimesNewRoman" w:hAnsi="Times New Roman" w:cs="Times New Roman"/>
          <w:b/>
          <w:kern w:val="0"/>
          <w:sz w:val="20"/>
          <w:szCs w:val="20"/>
        </w:rPr>
        <w:t xml:space="preserve">Table </w:t>
      </w:r>
      <w:r w:rsidR="00510FE3" w:rsidRPr="008F2A8C">
        <w:rPr>
          <w:rFonts w:ascii="Times New Roman" w:eastAsia="TimesNewRoman" w:hAnsi="Times New Roman" w:cs="Times New Roman"/>
          <w:b/>
          <w:kern w:val="0"/>
          <w:sz w:val="20"/>
          <w:szCs w:val="20"/>
        </w:rPr>
        <w:t>1</w:t>
      </w:r>
      <w:r w:rsidR="001C5F06">
        <w:rPr>
          <w:rFonts w:ascii="Times New Roman" w:eastAsia="TimesNewRoman" w:hAnsi="Times New Roman" w:cs="Times New Roman" w:hint="eastAsia"/>
          <w:b/>
          <w:kern w:val="0"/>
          <w:sz w:val="20"/>
          <w:szCs w:val="20"/>
        </w:rPr>
        <w:t>S</w:t>
      </w:r>
      <w:r w:rsidR="00D11074" w:rsidRPr="008F2A8C">
        <w:rPr>
          <w:rFonts w:ascii="Times New Roman" w:eastAsia="TimesNewRoman" w:hAnsi="Times New Roman" w:cs="Times New Roman"/>
          <w:b/>
          <w:kern w:val="0"/>
          <w:sz w:val="20"/>
          <w:szCs w:val="20"/>
        </w:rPr>
        <w:t>.</w:t>
      </w:r>
      <w:r w:rsidRPr="008F2A8C">
        <w:rPr>
          <w:rFonts w:ascii="Times New Roman" w:eastAsia="TimesNewRoman" w:hAnsi="Times New Roman" w:cs="Times New Roman"/>
          <w:b/>
          <w:kern w:val="0"/>
          <w:sz w:val="20"/>
          <w:szCs w:val="20"/>
        </w:rPr>
        <w:t xml:space="preserve"> </w:t>
      </w:r>
      <w:r w:rsidR="00A13405">
        <w:rPr>
          <w:rFonts w:ascii="Times New Roman" w:eastAsia="TimesNewRoman" w:hAnsi="Times New Roman" w:cs="Times New Roman" w:hint="eastAsia"/>
          <w:b/>
          <w:kern w:val="0"/>
          <w:sz w:val="20"/>
          <w:szCs w:val="20"/>
        </w:rPr>
        <w:t>T</w:t>
      </w:r>
      <w:r w:rsidR="00A13405" w:rsidRPr="00A13405">
        <w:rPr>
          <w:rFonts w:ascii="Times New Roman" w:eastAsia="TimesNewRoman" w:hAnsi="Times New Roman" w:cs="Times New Roman"/>
          <w:b/>
          <w:kern w:val="0"/>
          <w:sz w:val="20"/>
          <w:szCs w:val="20"/>
        </w:rPr>
        <w:t>he baseline characteristics of the patient cohort</w:t>
      </w:r>
      <w:r w:rsidR="00B72B43" w:rsidRPr="008F2A8C">
        <w:rPr>
          <w:rFonts w:ascii="Times New Roman" w:eastAsia="TimesNewRoman" w:hAnsi="Times New Roman" w:cs="Times New Roman"/>
          <w:b/>
          <w:kern w:val="0"/>
          <w:sz w:val="20"/>
          <w:szCs w:val="20"/>
        </w:rPr>
        <w:t xml:space="preserve"> </w:t>
      </w:r>
    </w:p>
    <w:tbl>
      <w:tblPr>
        <w:tblStyle w:val="ListTable6ColorfulAccent3"/>
        <w:tblW w:w="0" w:type="auto"/>
        <w:tblLook w:val="04A0" w:firstRow="1" w:lastRow="0" w:firstColumn="1" w:lastColumn="0" w:noHBand="0" w:noVBand="1"/>
      </w:tblPr>
      <w:tblGrid>
        <w:gridCol w:w="1843"/>
        <w:gridCol w:w="1134"/>
        <w:gridCol w:w="2268"/>
        <w:gridCol w:w="1701"/>
        <w:gridCol w:w="1276"/>
      </w:tblGrid>
      <w:tr w:rsidR="0016711B" w14:paraId="7F060176" w14:textId="77777777" w:rsidTr="008F2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single" w:sz="4" w:space="0" w:color="A5A5A5" w:themeColor="accent3"/>
            </w:tcBorders>
          </w:tcPr>
          <w:p w14:paraId="64A57E6F" w14:textId="77777777" w:rsidR="0016711B" w:rsidRPr="008F2A8C" w:rsidRDefault="0016711B" w:rsidP="005711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eastAsia="TimesNewRoman" w:hAnsi="Times New Roman" w:cs="Times New Roman"/>
                <w:color w:val="auto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5A5A5" w:themeColor="accent3"/>
            </w:tcBorders>
          </w:tcPr>
          <w:p w14:paraId="3BF063CE" w14:textId="77777777" w:rsidR="0016711B" w:rsidRPr="008F2A8C" w:rsidRDefault="00EC4B4A" w:rsidP="0057113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Recurrence</w:t>
            </w:r>
          </w:p>
        </w:tc>
        <w:tc>
          <w:tcPr>
            <w:tcW w:w="1701" w:type="dxa"/>
            <w:tcBorders>
              <w:top w:val="single" w:sz="4" w:space="0" w:color="A5A5A5" w:themeColor="accent3"/>
            </w:tcBorders>
          </w:tcPr>
          <w:p w14:paraId="1031BCDE" w14:textId="77777777" w:rsidR="0016711B" w:rsidRPr="008F2A8C" w:rsidRDefault="00894F53" w:rsidP="0057113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Non-recurrence</w:t>
            </w:r>
          </w:p>
        </w:tc>
        <w:tc>
          <w:tcPr>
            <w:tcW w:w="1276" w:type="dxa"/>
            <w:tcBorders>
              <w:top w:val="single" w:sz="4" w:space="0" w:color="A5A5A5" w:themeColor="accent3"/>
            </w:tcBorders>
          </w:tcPr>
          <w:p w14:paraId="5F273AC2" w14:textId="77777777" w:rsidR="0016711B" w:rsidRPr="008F2A8C" w:rsidRDefault="00894F53" w:rsidP="00894F5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 w:hint="eastAsia"/>
                <w:i/>
                <w:color w:val="auto"/>
                <w:sz w:val="16"/>
                <w:szCs w:val="16"/>
              </w:rPr>
              <w:t>P</w:t>
            </w:r>
            <w:r w:rsidRPr="008F2A8C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  <w:proofErr w:type="spellStart"/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</w:t>
            </w:r>
            <w:r w:rsidRPr="008F2A8C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lure</w:t>
            </w:r>
            <w:proofErr w:type="spellEnd"/>
          </w:p>
        </w:tc>
      </w:tr>
      <w:tr w:rsidR="0016711B" w:rsidRPr="008F2A8C" w14:paraId="4F8A1483" w14:textId="77777777" w:rsidTr="00A80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5A5A5" w:themeColor="accent3"/>
              <w:bottom w:val="nil"/>
            </w:tcBorders>
            <w:shd w:val="clear" w:color="auto" w:fill="FFFFFF" w:themeFill="background1"/>
          </w:tcPr>
          <w:p w14:paraId="2472F5AB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bottom w:val="nil"/>
            </w:tcBorders>
            <w:shd w:val="clear" w:color="auto" w:fill="FFFFFF" w:themeFill="background1"/>
          </w:tcPr>
          <w:p w14:paraId="694766E1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5A5A5" w:themeColor="accent3"/>
              <w:bottom w:val="nil"/>
            </w:tcBorders>
            <w:shd w:val="clear" w:color="auto" w:fill="FFFFFF" w:themeFill="background1"/>
          </w:tcPr>
          <w:p w14:paraId="7342A3B2" w14:textId="77777777" w:rsidR="0016711B" w:rsidRPr="008F2A8C" w:rsidRDefault="005A6621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.05</w:t>
            </w:r>
            <w:r w:rsidRPr="008F2A8C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±</w:t>
            </w: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.81</w:t>
            </w:r>
          </w:p>
        </w:tc>
        <w:tc>
          <w:tcPr>
            <w:tcW w:w="1701" w:type="dxa"/>
            <w:tcBorders>
              <w:top w:val="single" w:sz="4" w:space="0" w:color="A5A5A5" w:themeColor="accent3"/>
              <w:bottom w:val="nil"/>
            </w:tcBorders>
            <w:shd w:val="clear" w:color="auto" w:fill="FFFFFF" w:themeFill="background1"/>
          </w:tcPr>
          <w:p w14:paraId="5E8EDB53" w14:textId="77777777" w:rsidR="0016711B" w:rsidRPr="008F2A8C" w:rsidRDefault="005A6621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.05</w:t>
            </w:r>
            <w:r w:rsidRPr="008F2A8C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±</w:t>
            </w: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.27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nil"/>
            </w:tcBorders>
            <w:shd w:val="clear" w:color="auto" w:fill="FFFFFF" w:themeFill="background1"/>
          </w:tcPr>
          <w:p w14:paraId="2980DC24" w14:textId="77777777" w:rsidR="0016711B" w:rsidRPr="008F2A8C" w:rsidRDefault="005A6621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1</w:t>
            </w:r>
          </w:p>
        </w:tc>
      </w:tr>
      <w:tr w:rsidR="0016711B" w:rsidRPr="008F2A8C" w14:paraId="05252A7C" w14:textId="77777777" w:rsidTr="0016711B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F41D1B5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e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171114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5EF6FDB6" w14:textId="77777777" w:rsidR="0016711B" w:rsidRPr="008F2A8C" w:rsidRDefault="002E14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/20</w:t>
            </w:r>
          </w:p>
          <w:p w14:paraId="447019F7" w14:textId="77777777" w:rsidR="002E141B" w:rsidRPr="008F2A8C" w:rsidRDefault="002E14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/20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1BA0F352" w14:textId="77777777" w:rsidR="0016711B" w:rsidRPr="008F2A8C" w:rsidRDefault="002E14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/40</w:t>
            </w:r>
          </w:p>
          <w:p w14:paraId="08A35B6C" w14:textId="77777777" w:rsidR="002E141B" w:rsidRPr="008F2A8C" w:rsidRDefault="002E14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/40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DF6EE69" w14:textId="77777777" w:rsidR="0016711B" w:rsidRPr="008F2A8C" w:rsidRDefault="00B62F4E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0C4921"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</w:t>
            </w:r>
          </w:p>
        </w:tc>
      </w:tr>
      <w:tr w:rsidR="0016711B" w:rsidRPr="008F2A8C" w14:paraId="157C98F1" w14:textId="77777777" w:rsidTr="00167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DDB7FBB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C01AF9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CD7ADFB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93A42C2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B1FFEBD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6711B" w:rsidRPr="008F2A8C" w14:paraId="1C806CDC" w14:textId="77777777" w:rsidTr="008F2A8C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680407D3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erum AF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AD2548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≤20ng/ml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67C301E" w14:textId="77777777" w:rsidR="0016711B" w:rsidRPr="008F2A8C" w:rsidRDefault="00B62F4E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</w:t>
            </w:r>
          </w:p>
          <w:p w14:paraId="154EDD92" w14:textId="77777777" w:rsidR="00B62F4E" w:rsidRPr="008F2A8C" w:rsidRDefault="00B62F4E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0D96E875" w14:textId="77777777" w:rsidR="0016711B" w:rsidRPr="008F2A8C" w:rsidRDefault="00B62F4E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</w:t>
            </w:r>
          </w:p>
          <w:p w14:paraId="71608FBE" w14:textId="77777777" w:rsidR="00B62F4E" w:rsidRPr="008F2A8C" w:rsidRDefault="00B62F4E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2077518E" w14:textId="77777777" w:rsidR="0016711B" w:rsidRPr="008F2A8C" w:rsidRDefault="00B62F4E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0C4921"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5</w:t>
            </w:r>
          </w:p>
        </w:tc>
      </w:tr>
      <w:tr w:rsidR="0016711B" w:rsidRPr="008F2A8C" w14:paraId="5E6A3BB1" w14:textId="77777777" w:rsidTr="008F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5DCF736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048A71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20ng/ml</w:t>
            </w: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E3FD0E5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13D8B60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118C5D4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3A6" w:rsidRPr="008F2A8C" w14:paraId="52029006" w14:textId="77777777" w:rsidTr="008F2A8C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2C80E1E0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Virus infec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66096B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BV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50842CCE" w14:textId="77777777" w:rsidR="00A803A6" w:rsidRPr="008F2A8C" w:rsidRDefault="00D34749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</w:t>
            </w:r>
          </w:p>
          <w:p w14:paraId="79B7B9FE" w14:textId="77777777" w:rsidR="00D34749" w:rsidRPr="008F2A8C" w:rsidRDefault="00D34749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18673957" w14:textId="77777777" w:rsidR="00A803A6" w:rsidRPr="008F2A8C" w:rsidRDefault="00D34749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</w:t>
            </w:r>
          </w:p>
          <w:p w14:paraId="4B0F8004" w14:textId="77777777" w:rsidR="00D34749" w:rsidRPr="008F2A8C" w:rsidRDefault="00D34749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2CAF093F" w14:textId="77777777" w:rsidR="00A803A6" w:rsidRPr="008F2A8C" w:rsidRDefault="00D34749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1</w:t>
            </w:r>
          </w:p>
        </w:tc>
      </w:tr>
      <w:tr w:rsidR="00A803A6" w:rsidRPr="008F2A8C" w14:paraId="12CF322E" w14:textId="77777777" w:rsidTr="008F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75C23BA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D35F7A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CV</w:t>
            </w: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C029B0C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B02D906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74CA7D4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1B" w:rsidRPr="008F2A8C" w14:paraId="483336E9" w14:textId="77777777" w:rsidTr="008F2A8C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1C4D119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proofErr w:type="spellStart"/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irrrho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96835F" w14:textId="77777777" w:rsidR="0016711B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sent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73AC4CE" w14:textId="77777777" w:rsidR="0016711B" w:rsidRPr="008F2A8C" w:rsidRDefault="00842777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</w:t>
            </w:r>
          </w:p>
          <w:p w14:paraId="649CDEE3" w14:textId="77777777" w:rsidR="00842777" w:rsidRPr="008F2A8C" w:rsidRDefault="00842777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11F9250" w14:textId="77777777" w:rsidR="0016711B" w:rsidRPr="008F2A8C" w:rsidRDefault="00842777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</w:t>
            </w:r>
          </w:p>
          <w:p w14:paraId="633CFDD2" w14:textId="77777777" w:rsidR="00842777" w:rsidRPr="008F2A8C" w:rsidRDefault="00842777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5E25DBF" w14:textId="77777777" w:rsidR="0016711B" w:rsidRPr="008F2A8C" w:rsidRDefault="00842777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5</w:t>
            </w:r>
          </w:p>
        </w:tc>
      </w:tr>
      <w:tr w:rsidR="0016711B" w:rsidRPr="008F2A8C" w14:paraId="6C20E8FD" w14:textId="77777777" w:rsidTr="008F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FCE7045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B5E8EC" w14:textId="77777777" w:rsidR="0016711B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ent</w:t>
            </w: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6B58844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D396D13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F1A399C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1B" w:rsidRPr="008F2A8C" w14:paraId="0DE5958F" w14:textId="77777777" w:rsidTr="008F2A8C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45973183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Child-</w:t>
            </w:r>
            <w:proofErr w:type="spellStart"/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pugh</w:t>
            </w:r>
            <w:proofErr w:type="spellEnd"/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535551" w14:textId="77777777" w:rsidR="0016711B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lass A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1BFCDF64" w14:textId="77777777" w:rsidR="0016711B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</w:t>
            </w:r>
          </w:p>
          <w:p w14:paraId="4F12C66F" w14:textId="77777777" w:rsidR="005F1932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1E5378A0" w14:textId="77777777" w:rsidR="0016711B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</w:t>
            </w:r>
          </w:p>
          <w:p w14:paraId="034765F9" w14:textId="77777777" w:rsidR="005F1932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651FBEBF" w14:textId="77777777" w:rsidR="0016711B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</w:p>
        </w:tc>
      </w:tr>
      <w:tr w:rsidR="0016711B" w:rsidRPr="008F2A8C" w14:paraId="68877F4A" w14:textId="77777777" w:rsidTr="008F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BA75635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A2FF21" w14:textId="77777777" w:rsidR="0016711B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lass B</w:t>
            </w: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1226098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EE06542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1997E1A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11B" w:rsidRPr="008F2A8C" w14:paraId="2D52E816" w14:textId="77777777" w:rsidTr="008F2A8C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12B1D8A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umor numb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1900F0" w14:textId="77777777" w:rsidR="0016711B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ingle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0045CDCF" w14:textId="77777777" w:rsidR="0016711B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</w:t>
            </w:r>
          </w:p>
          <w:p w14:paraId="10F530C7" w14:textId="77777777" w:rsidR="005F1932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295D0D13" w14:textId="77777777" w:rsidR="0016711B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</w:t>
            </w:r>
          </w:p>
          <w:p w14:paraId="71CB5E62" w14:textId="77777777" w:rsidR="005F1932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21F0C8C5" w14:textId="77777777" w:rsidR="0016711B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FD190A"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7</w:t>
            </w:r>
          </w:p>
        </w:tc>
      </w:tr>
      <w:tr w:rsidR="0016711B" w:rsidRPr="008F2A8C" w14:paraId="501980D7" w14:textId="77777777" w:rsidTr="008F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09E6882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1C3F3C" w14:textId="77777777" w:rsidR="0016711B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ultiple</w:t>
            </w: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EB2ABE0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7788A5E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660F166" w14:textId="77777777" w:rsidR="0016711B" w:rsidRPr="008F2A8C" w:rsidRDefault="0016711B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803A6" w:rsidRPr="008F2A8C" w14:paraId="4F018F34" w14:textId="77777777" w:rsidTr="008F2A8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D708714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aximal tumor siz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FAF556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≤5cm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16A2D3D0" w14:textId="77777777" w:rsidR="00A803A6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</w:t>
            </w:r>
          </w:p>
          <w:p w14:paraId="7FA497CB" w14:textId="77777777" w:rsidR="005F1932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686040A7" w14:textId="77777777" w:rsidR="00A803A6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</w:t>
            </w:r>
          </w:p>
          <w:p w14:paraId="4F9D34E3" w14:textId="77777777" w:rsidR="005F1932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5D02C9B8" w14:textId="77777777" w:rsidR="00A803A6" w:rsidRPr="008F2A8C" w:rsidRDefault="005F1932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</w:p>
        </w:tc>
      </w:tr>
      <w:tr w:rsidR="00A803A6" w:rsidRPr="008F2A8C" w14:paraId="0132EF11" w14:textId="77777777" w:rsidTr="008F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9DFA54C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D4FB32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5cm</w:t>
            </w: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CB59BE8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5E2AFEF4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283B13B" w14:textId="77777777" w:rsidR="00A803A6" w:rsidRPr="008F2A8C" w:rsidRDefault="00A803A6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156E" w:rsidRPr="008F2A8C" w14:paraId="6F4ACBBA" w14:textId="77777777" w:rsidTr="008F2A8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1A0A0F5B" w14:textId="77777777" w:rsidR="007A156E" w:rsidRPr="008F2A8C" w:rsidRDefault="007A156E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umor differenti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FBE809" w14:textId="77777777" w:rsidR="007A156E" w:rsidRPr="008F2A8C" w:rsidRDefault="007A156E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-II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101554E" w14:textId="77777777" w:rsidR="007A156E" w:rsidRPr="008F2A8C" w:rsidRDefault="00FD190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</w:p>
          <w:p w14:paraId="5B328416" w14:textId="77777777" w:rsidR="00FD190A" w:rsidRPr="008F2A8C" w:rsidRDefault="00FD190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C02340F" w14:textId="77777777" w:rsidR="007A156E" w:rsidRPr="008F2A8C" w:rsidRDefault="00FD190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</w:t>
            </w:r>
          </w:p>
          <w:p w14:paraId="3B93E4CA" w14:textId="77777777" w:rsidR="00FD190A" w:rsidRPr="008F2A8C" w:rsidRDefault="00FD190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3BCDBD8" w14:textId="77777777" w:rsidR="007A156E" w:rsidRPr="008F2A8C" w:rsidRDefault="00B03C84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6</w:t>
            </w:r>
          </w:p>
        </w:tc>
      </w:tr>
      <w:tr w:rsidR="007A156E" w:rsidRPr="008F2A8C" w14:paraId="3084CF72" w14:textId="77777777" w:rsidTr="008F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3768BBE" w14:textId="77777777" w:rsidR="007A156E" w:rsidRPr="008F2A8C" w:rsidRDefault="007A156E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DBC487" w14:textId="77777777" w:rsidR="007A156E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II-IV</w:t>
            </w: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B0F33FB" w14:textId="77777777" w:rsidR="007A156E" w:rsidRPr="008F2A8C" w:rsidRDefault="007A156E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149DBDC" w14:textId="77777777" w:rsidR="007A156E" w:rsidRPr="008F2A8C" w:rsidRDefault="007A156E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98438D4" w14:textId="77777777" w:rsidR="007A156E" w:rsidRPr="008F2A8C" w:rsidRDefault="007A156E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4B4A" w:rsidRPr="008F2A8C" w14:paraId="1F560E13" w14:textId="77777777" w:rsidTr="008F2A8C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21710C1" w14:textId="77777777" w:rsidR="00EC4B4A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NM sta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EAB77B" w14:textId="77777777" w:rsidR="00EC4B4A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-II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3C8DD98D" w14:textId="77777777" w:rsidR="00EC4B4A" w:rsidRPr="008F2A8C" w:rsidRDefault="00C753A0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</w:t>
            </w:r>
          </w:p>
          <w:p w14:paraId="28DFD768" w14:textId="77777777" w:rsidR="00C753A0" w:rsidRPr="008F2A8C" w:rsidRDefault="00C753A0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2E577AD0" w14:textId="77777777" w:rsidR="00EC4B4A" w:rsidRPr="008F2A8C" w:rsidRDefault="00C753A0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</w:t>
            </w:r>
          </w:p>
          <w:p w14:paraId="6D0F42B8" w14:textId="77777777" w:rsidR="00C753A0" w:rsidRPr="008F2A8C" w:rsidRDefault="00C753A0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7D7F7FC8" w14:textId="77777777" w:rsidR="00EC4B4A" w:rsidRPr="008F2A8C" w:rsidRDefault="00C753A0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</w:p>
        </w:tc>
      </w:tr>
      <w:tr w:rsidR="00EC4B4A" w:rsidRPr="008F2A8C" w14:paraId="4CA6A737" w14:textId="77777777" w:rsidTr="008F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5A5A5" w:themeColor="accent3"/>
            </w:tcBorders>
            <w:shd w:val="clear" w:color="auto" w:fill="FFFFFF" w:themeFill="background1"/>
          </w:tcPr>
          <w:p w14:paraId="4366B077" w14:textId="77777777" w:rsidR="00EC4B4A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5A5A5" w:themeColor="accent3"/>
            </w:tcBorders>
            <w:shd w:val="clear" w:color="auto" w:fill="FFFFFF" w:themeFill="background1"/>
          </w:tcPr>
          <w:p w14:paraId="558C9C99" w14:textId="77777777" w:rsidR="00EC4B4A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II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5A5A5" w:themeColor="accent3"/>
            </w:tcBorders>
            <w:shd w:val="clear" w:color="auto" w:fill="FFFFFF" w:themeFill="background1"/>
          </w:tcPr>
          <w:p w14:paraId="0E606B7B" w14:textId="77777777" w:rsidR="00EC4B4A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5A5A5" w:themeColor="accent3"/>
            </w:tcBorders>
            <w:shd w:val="clear" w:color="auto" w:fill="FFFFFF" w:themeFill="background1"/>
          </w:tcPr>
          <w:p w14:paraId="2408159E" w14:textId="77777777" w:rsidR="00EC4B4A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5A5A5" w:themeColor="accent3"/>
            </w:tcBorders>
            <w:shd w:val="clear" w:color="auto" w:fill="FFFFFF" w:themeFill="background1"/>
          </w:tcPr>
          <w:p w14:paraId="65321042" w14:textId="77777777" w:rsidR="00EC4B4A" w:rsidRPr="008F2A8C" w:rsidRDefault="00EC4B4A" w:rsidP="008F2A8C">
            <w:pPr>
              <w:autoSpaceDE w:val="0"/>
              <w:autoSpaceDN w:val="0"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069D0C2" w14:textId="77777777" w:rsidR="00571133" w:rsidRPr="00A13405" w:rsidRDefault="00571133" w:rsidP="008F2A8C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71133" w:rsidRPr="00A13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0317B" w14:textId="77777777" w:rsidR="005734A4" w:rsidRDefault="005734A4" w:rsidP="00571133">
      <w:r>
        <w:separator/>
      </w:r>
    </w:p>
  </w:endnote>
  <w:endnote w:type="continuationSeparator" w:id="0">
    <w:p w14:paraId="7237C378" w14:textId="77777777" w:rsidR="005734A4" w:rsidRDefault="005734A4" w:rsidP="00571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A6BE7" w14:textId="77777777" w:rsidR="005734A4" w:rsidRDefault="005734A4" w:rsidP="00571133">
      <w:r>
        <w:separator/>
      </w:r>
    </w:p>
  </w:footnote>
  <w:footnote w:type="continuationSeparator" w:id="0">
    <w:p w14:paraId="38FA5F6B" w14:textId="77777777" w:rsidR="005734A4" w:rsidRDefault="005734A4" w:rsidP="00571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8CE"/>
    <w:rsid w:val="000C4921"/>
    <w:rsid w:val="001145C9"/>
    <w:rsid w:val="0016711B"/>
    <w:rsid w:val="001B0A7E"/>
    <w:rsid w:val="001C5F06"/>
    <w:rsid w:val="001D2EF2"/>
    <w:rsid w:val="0021214D"/>
    <w:rsid w:val="002925EB"/>
    <w:rsid w:val="002C2AEA"/>
    <w:rsid w:val="002E141B"/>
    <w:rsid w:val="00313D0E"/>
    <w:rsid w:val="00432EB7"/>
    <w:rsid w:val="00510FE3"/>
    <w:rsid w:val="00571133"/>
    <w:rsid w:val="005734A4"/>
    <w:rsid w:val="005A6621"/>
    <w:rsid w:val="005F1932"/>
    <w:rsid w:val="00636EA2"/>
    <w:rsid w:val="00684589"/>
    <w:rsid w:val="006B6A34"/>
    <w:rsid w:val="00741092"/>
    <w:rsid w:val="007A156E"/>
    <w:rsid w:val="0083651A"/>
    <w:rsid w:val="00842777"/>
    <w:rsid w:val="00894F53"/>
    <w:rsid w:val="008A7E53"/>
    <w:rsid w:val="008B77DC"/>
    <w:rsid w:val="008F2A8C"/>
    <w:rsid w:val="00925428"/>
    <w:rsid w:val="00982F72"/>
    <w:rsid w:val="00A13405"/>
    <w:rsid w:val="00A803A6"/>
    <w:rsid w:val="00AD5CAD"/>
    <w:rsid w:val="00B03C84"/>
    <w:rsid w:val="00B62F4E"/>
    <w:rsid w:val="00B72B43"/>
    <w:rsid w:val="00C42261"/>
    <w:rsid w:val="00C72439"/>
    <w:rsid w:val="00C753A0"/>
    <w:rsid w:val="00CD0C92"/>
    <w:rsid w:val="00D06DED"/>
    <w:rsid w:val="00D11074"/>
    <w:rsid w:val="00D24336"/>
    <w:rsid w:val="00D34749"/>
    <w:rsid w:val="00D847CC"/>
    <w:rsid w:val="00E158CE"/>
    <w:rsid w:val="00EC4B4A"/>
    <w:rsid w:val="00EE7316"/>
    <w:rsid w:val="00FD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D1F8B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1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11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1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133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571133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571133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1133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71133"/>
    <w:rPr>
      <w:i/>
      <w:iCs/>
    </w:rPr>
  </w:style>
  <w:style w:type="table" w:styleId="LightShading-Accent1">
    <w:name w:val="Light Shading Accent 1"/>
    <w:basedOn w:val="TableNormal"/>
    <w:uiPriority w:val="60"/>
    <w:rsid w:val="00571133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571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Accent3">
    <w:name w:val="List Table 6 Colorful Accent 3"/>
    <w:basedOn w:val="TableNormal"/>
    <w:uiPriority w:val="51"/>
    <w:rsid w:val="00571133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1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11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1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133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571133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571133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1133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71133"/>
    <w:rPr>
      <w:i/>
      <w:iCs/>
    </w:rPr>
  </w:style>
  <w:style w:type="table" w:styleId="LightShading-Accent1">
    <w:name w:val="Light Shading Accent 1"/>
    <w:basedOn w:val="TableNormal"/>
    <w:uiPriority w:val="60"/>
    <w:rsid w:val="00571133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571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Accent3">
    <w:name w:val="List Table 6 Colorful Accent 3"/>
    <w:basedOn w:val="TableNormal"/>
    <w:uiPriority w:val="51"/>
    <w:rsid w:val="00571133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1</Pages>
  <Words>85</Words>
  <Characters>489</Characters>
  <Application>Microsoft Macintosh Word</Application>
  <DocSecurity>0</DocSecurity>
  <Lines>4</Lines>
  <Paragraphs>1</Paragraphs>
  <ScaleCrop>false</ScaleCrop>
  <Company>china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杜娟</cp:lastModifiedBy>
  <cp:revision>24</cp:revision>
  <dcterms:created xsi:type="dcterms:W3CDTF">2018-01-22T07:47:00Z</dcterms:created>
  <dcterms:modified xsi:type="dcterms:W3CDTF">2019-11-19T14:51:00Z</dcterms:modified>
</cp:coreProperties>
</file>